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85D0F" w14:textId="77777777" w:rsidR="009D727A" w:rsidRDefault="009D727A" w:rsidP="009D727A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8 Fig. Pooled estimates and 95% confidence intervals for risk factors associated with COVID-19 related hospitalization (red indicates significance)</w:t>
      </w:r>
    </w:p>
    <w:p w14:paraId="5206E68F" w14:textId="77777777" w:rsidR="009D727A" w:rsidRDefault="009D727A" w:rsidP="009D727A">
      <w:pPr>
        <w:rPr>
          <w:rFonts w:ascii="Times" w:hAnsi="Times"/>
          <w:b/>
          <w:bCs/>
        </w:rPr>
      </w:pPr>
    </w:p>
    <w:p w14:paraId="6DC7DB2E" w14:textId="77777777" w:rsidR="009D727A" w:rsidRDefault="009D727A" w:rsidP="009D727A">
      <w:pPr>
        <w:rPr>
          <w:rFonts w:ascii="Times" w:hAnsi="Times"/>
          <w:b/>
          <w:bCs/>
        </w:rPr>
      </w:pPr>
      <w:r w:rsidRPr="00A51D22">
        <w:rPr>
          <w:noProof/>
        </w:rPr>
        <w:drawing>
          <wp:inline distT="0" distB="0" distL="0" distR="0" wp14:anchorId="27306EBF" wp14:editId="081552C2">
            <wp:extent cx="5656881" cy="4047452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4422" cy="4095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6EFF6" w14:textId="77777777" w:rsidR="00A43023" w:rsidRDefault="00000000"/>
    <w:sectPr w:rsidR="00A43023" w:rsidSect="00795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27A"/>
    <w:rsid w:val="00305338"/>
    <w:rsid w:val="00795FE3"/>
    <w:rsid w:val="0091004F"/>
    <w:rsid w:val="009D727A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1D75E"/>
  <w14:defaultImageDpi w14:val="32767"/>
  <w15:chartTrackingRefBased/>
  <w15:docId w15:val="{13C2331C-E37B-284F-9FAB-C559CCCFD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D7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Mindy M</dc:creator>
  <cp:keywords/>
  <dc:description/>
  <cp:lastModifiedBy>Pike, Mindy M</cp:lastModifiedBy>
  <cp:revision>1</cp:revision>
  <dcterms:created xsi:type="dcterms:W3CDTF">2022-08-12T19:27:00Z</dcterms:created>
  <dcterms:modified xsi:type="dcterms:W3CDTF">2022-08-12T19:27:00Z</dcterms:modified>
</cp:coreProperties>
</file>